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D15" w:rsidRDefault="000C005A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Additional file 6</w:t>
      </w:r>
    </w:p>
    <w:p w:rsidR="0092348B" w:rsidRPr="0092348B" w:rsidRDefault="0092348B">
      <w:pPr>
        <w:rPr>
          <w:rFonts w:ascii="Calibri" w:hAnsi="Calibri" w:cs="Calibri"/>
          <w:b/>
          <w:sz w:val="24"/>
          <w:szCs w:val="24"/>
        </w:rPr>
      </w:pPr>
    </w:p>
    <w:p w:rsidR="0092348B" w:rsidRDefault="0092348B">
      <w:r>
        <w:rPr>
          <w:noProof/>
          <w:lang w:eastAsia="en-NZ"/>
        </w:rPr>
        <w:drawing>
          <wp:inline distT="0" distB="0" distL="0" distR="0" wp14:anchorId="4D79990C" wp14:editId="61053C55">
            <wp:extent cx="4279763" cy="6962235"/>
            <wp:effectExtent l="0" t="0" r="6985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79763" cy="696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textWrapping" w:clear="all"/>
      </w:r>
    </w:p>
    <w:p w:rsidR="0092348B" w:rsidRPr="00FD23B9" w:rsidRDefault="0092348B" w:rsidP="00FD23B9">
      <w:pPr>
        <w:spacing w:line="276" w:lineRule="auto"/>
        <w:rPr>
          <w:rFonts w:ascii="Calibri" w:hAnsi="Calibri" w:cs="+mn-cs"/>
          <w:color w:val="000000"/>
          <w:kern w:val="24"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</w:rPr>
        <w:t>Figure S</w:t>
      </w:r>
      <w:r w:rsidR="000C005A">
        <w:rPr>
          <w:rFonts w:ascii="Calibri" w:hAnsi="Calibri" w:cs="Calibri"/>
          <w:b/>
          <w:sz w:val="24"/>
          <w:szCs w:val="24"/>
        </w:rPr>
        <w:t>6</w:t>
      </w:r>
      <w:bookmarkStart w:id="0" w:name="_GoBack"/>
      <w:bookmarkEnd w:id="0"/>
      <w:r w:rsidRPr="004F6135">
        <w:rPr>
          <w:rFonts w:ascii="Calibri" w:hAnsi="Calibri" w:cs="Calibri"/>
          <w:sz w:val="24"/>
          <w:szCs w:val="24"/>
        </w:rPr>
        <w:t xml:space="preserve">.  Control images of immunogold labelling of </w:t>
      </w:r>
      <w:r>
        <w:rPr>
          <w:rFonts w:ascii="Calibri" w:hAnsi="Calibri" w:cs="Calibri"/>
          <w:sz w:val="24"/>
          <w:szCs w:val="24"/>
        </w:rPr>
        <w:t xml:space="preserve">pectate lyase pre-treated </w:t>
      </w:r>
      <w:r w:rsidRPr="004F6135">
        <w:rPr>
          <w:rFonts w:ascii="Calibri" w:hAnsi="Calibri" w:cs="Calibri"/>
          <w:sz w:val="24"/>
          <w:szCs w:val="24"/>
        </w:rPr>
        <w:t xml:space="preserve">transverse section of </w:t>
      </w:r>
      <w:r w:rsidRPr="004F6135"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>celery collenchyma strands at four developmental stages with the omission of the primary antibodies.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 Stage 1 (</w:t>
      </w:r>
      <w:r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a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, </w:t>
      </w:r>
      <w:r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b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>), Stage 2 (</w:t>
      </w:r>
      <w:r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c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, </w:t>
      </w:r>
      <w:r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d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>), Stage 3 (</w:t>
      </w:r>
      <w:r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e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, </w:t>
      </w:r>
      <w:r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f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>), Stage 4 (</w:t>
      </w:r>
      <w:r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g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, </w:t>
      </w:r>
      <w:r w:rsidRPr="004F6135">
        <w:rPr>
          <w:rFonts w:ascii="Calibri" w:hAnsi="Calibri" w:cs="+mn-cs"/>
          <w:b/>
          <w:color w:val="000000"/>
          <w:kern w:val="24"/>
          <w:sz w:val="24"/>
          <w:szCs w:val="24"/>
          <w:lang w:val="en-US"/>
        </w:rPr>
        <w:t>h</w:t>
      </w:r>
      <w:r>
        <w:rPr>
          <w:rFonts w:ascii="Calibri" w:hAnsi="Calibri" w:cs="+mn-cs"/>
          <w:color w:val="000000"/>
          <w:kern w:val="24"/>
          <w:sz w:val="24"/>
          <w:szCs w:val="24"/>
          <w:lang w:val="en-US"/>
        </w:rPr>
        <w:t xml:space="preserve">). Scale bars= 500 nm. </w:t>
      </w:r>
    </w:p>
    <w:sectPr w:rsidR="0092348B" w:rsidRPr="00FD23B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705" w:rsidRDefault="00341705" w:rsidP="00FD23B9">
      <w:pPr>
        <w:spacing w:after="0" w:line="240" w:lineRule="auto"/>
      </w:pPr>
      <w:r>
        <w:separator/>
      </w:r>
    </w:p>
  </w:endnote>
  <w:endnote w:type="continuationSeparator" w:id="0">
    <w:p w:rsidR="00341705" w:rsidRDefault="00341705" w:rsidP="00FD2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cs">
    <w:altName w:val="Times New Roman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705" w:rsidRDefault="00341705" w:rsidP="00FD23B9">
      <w:pPr>
        <w:spacing w:after="0" w:line="240" w:lineRule="auto"/>
      </w:pPr>
      <w:r>
        <w:separator/>
      </w:r>
    </w:p>
  </w:footnote>
  <w:footnote w:type="continuationSeparator" w:id="0">
    <w:p w:rsidR="00341705" w:rsidRDefault="00341705" w:rsidP="00FD23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23B9" w:rsidRPr="00FD23B9" w:rsidRDefault="00FD23B9" w:rsidP="00FD23B9">
    <w:pPr>
      <w:pStyle w:val="Header"/>
      <w:jc w:val="right"/>
      <w:rPr>
        <w:rFonts w:ascii="Calibri" w:hAnsi="Calibri" w:cs="Calibr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3A0"/>
    <w:rsid w:val="0001693A"/>
    <w:rsid w:val="00033C6D"/>
    <w:rsid w:val="00077049"/>
    <w:rsid w:val="00087EEE"/>
    <w:rsid w:val="000B1205"/>
    <w:rsid w:val="000B1891"/>
    <w:rsid w:val="000B5FF9"/>
    <w:rsid w:val="000C005A"/>
    <w:rsid w:val="000E4376"/>
    <w:rsid w:val="000F04A8"/>
    <w:rsid w:val="00113251"/>
    <w:rsid w:val="001226F8"/>
    <w:rsid w:val="00154CE8"/>
    <w:rsid w:val="00166155"/>
    <w:rsid w:val="001B5F2B"/>
    <w:rsid w:val="001C492A"/>
    <w:rsid w:val="001C5B01"/>
    <w:rsid w:val="001E2EDD"/>
    <w:rsid w:val="0022157A"/>
    <w:rsid w:val="00255F2B"/>
    <w:rsid w:val="002562B2"/>
    <w:rsid w:val="002613ED"/>
    <w:rsid w:val="00277D15"/>
    <w:rsid w:val="00281151"/>
    <w:rsid w:val="002A180D"/>
    <w:rsid w:val="002A6E03"/>
    <w:rsid w:val="002B06CD"/>
    <w:rsid w:val="002C171D"/>
    <w:rsid w:val="00311076"/>
    <w:rsid w:val="00341705"/>
    <w:rsid w:val="00377083"/>
    <w:rsid w:val="0038089B"/>
    <w:rsid w:val="003817AE"/>
    <w:rsid w:val="003926CA"/>
    <w:rsid w:val="003A342A"/>
    <w:rsid w:val="003C7FFD"/>
    <w:rsid w:val="003F600A"/>
    <w:rsid w:val="00415113"/>
    <w:rsid w:val="00463CE4"/>
    <w:rsid w:val="004B2581"/>
    <w:rsid w:val="004D0595"/>
    <w:rsid w:val="005049B0"/>
    <w:rsid w:val="00506374"/>
    <w:rsid w:val="0054492E"/>
    <w:rsid w:val="0055226F"/>
    <w:rsid w:val="005D3C29"/>
    <w:rsid w:val="006334A7"/>
    <w:rsid w:val="006403A0"/>
    <w:rsid w:val="00675DD9"/>
    <w:rsid w:val="00676689"/>
    <w:rsid w:val="00685453"/>
    <w:rsid w:val="006E668D"/>
    <w:rsid w:val="006F4109"/>
    <w:rsid w:val="007009C5"/>
    <w:rsid w:val="00703599"/>
    <w:rsid w:val="00703C28"/>
    <w:rsid w:val="00726546"/>
    <w:rsid w:val="0078296B"/>
    <w:rsid w:val="00797FC4"/>
    <w:rsid w:val="007A2279"/>
    <w:rsid w:val="007A71FF"/>
    <w:rsid w:val="007B5056"/>
    <w:rsid w:val="007E5097"/>
    <w:rsid w:val="007F6E06"/>
    <w:rsid w:val="00814799"/>
    <w:rsid w:val="00843F43"/>
    <w:rsid w:val="0085284C"/>
    <w:rsid w:val="0086757F"/>
    <w:rsid w:val="0088238E"/>
    <w:rsid w:val="00896150"/>
    <w:rsid w:val="008C5788"/>
    <w:rsid w:val="008E67CC"/>
    <w:rsid w:val="0092348B"/>
    <w:rsid w:val="0096748D"/>
    <w:rsid w:val="00977E17"/>
    <w:rsid w:val="00980D43"/>
    <w:rsid w:val="009853FE"/>
    <w:rsid w:val="009C5E69"/>
    <w:rsid w:val="009D7652"/>
    <w:rsid w:val="009F10CA"/>
    <w:rsid w:val="00A05E0E"/>
    <w:rsid w:val="00A35E32"/>
    <w:rsid w:val="00A52380"/>
    <w:rsid w:val="00A76271"/>
    <w:rsid w:val="00A94060"/>
    <w:rsid w:val="00AA29D7"/>
    <w:rsid w:val="00AC44FD"/>
    <w:rsid w:val="00AE121E"/>
    <w:rsid w:val="00AE3E63"/>
    <w:rsid w:val="00B40DEE"/>
    <w:rsid w:val="00B4205E"/>
    <w:rsid w:val="00B470D9"/>
    <w:rsid w:val="00B65736"/>
    <w:rsid w:val="00BE639C"/>
    <w:rsid w:val="00BF423D"/>
    <w:rsid w:val="00C15893"/>
    <w:rsid w:val="00C215BE"/>
    <w:rsid w:val="00C31708"/>
    <w:rsid w:val="00C32B09"/>
    <w:rsid w:val="00C35460"/>
    <w:rsid w:val="00C93375"/>
    <w:rsid w:val="00CC7410"/>
    <w:rsid w:val="00CD79AB"/>
    <w:rsid w:val="00D546B7"/>
    <w:rsid w:val="00D76FFB"/>
    <w:rsid w:val="00D85314"/>
    <w:rsid w:val="00DB4FCE"/>
    <w:rsid w:val="00DD61E2"/>
    <w:rsid w:val="00E06997"/>
    <w:rsid w:val="00E11025"/>
    <w:rsid w:val="00E21F6D"/>
    <w:rsid w:val="00E7564D"/>
    <w:rsid w:val="00E75AEF"/>
    <w:rsid w:val="00EC7628"/>
    <w:rsid w:val="00ED7447"/>
    <w:rsid w:val="00EE0424"/>
    <w:rsid w:val="00F028F9"/>
    <w:rsid w:val="00F063A4"/>
    <w:rsid w:val="00F26688"/>
    <w:rsid w:val="00F66273"/>
    <w:rsid w:val="00F945D3"/>
    <w:rsid w:val="00FD1FC3"/>
    <w:rsid w:val="00FD23B9"/>
    <w:rsid w:val="00FE1AD0"/>
    <w:rsid w:val="00FE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71629"/>
  <w15:chartTrackingRefBased/>
  <w15:docId w15:val="{549D8980-3C87-4C93-99FA-D2220F8C3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3B9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FD2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3B9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4</Characters>
  <Application>Microsoft Office Word</Application>
  <DocSecurity>0</DocSecurity>
  <Lines>2</Lines>
  <Paragraphs>1</Paragraphs>
  <ScaleCrop>false</ScaleCrop>
  <Company>The University of Auckland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Chen</dc:creator>
  <cp:keywords/>
  <dc:description/>
  <cp:lastModifiedBy>Philip Harris</cp:lastModifiedBy>
  <cp:revision>5</cp:revision>
  <dcterms:created xsi:type="dcterms:W3CDTF">2018-12-10T01:44:00Z</dcterms:created>
  <dcterms:modified xsi:type="dcterms:W3CDTF">2018-12-14T03:39:00Z</dcterms:modified>
</cp:coreProperties>
</file>